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109D1" w14:textId="70F01FBB" w:rsidR="005D1BD0" w:rsidRPr="004D084B" w:rsidRDefault="00365053" w:rsidP="005D1BD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65053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2D2E32">
        <w:rPr>
          <w:rFonts w:ascii="Times New Roman" w:hAnsi="Times New Roman" w:cs="Times New Roman"/>
          <w:b/>
          <w:bCs/>
          <w:sz w:val="24"/>
          <w:szCs w:val="24"/>
        </w:rPr>
        <w:t xml:space="preserve">Genome sequencing and assembly statistics for 3 </w:t>
      </w:r>
      <w:r w:rsidRPr="00F018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isseria gonorrhoeae</w:t>
      </w:r>
      <w:r w:rsidRPr="002D2E32">
        <w:rPr>
          <w:rFonts w:ascii="Times New Roman" w:hAnsi="Times New Roman" w:cs="Times New Roman"/>
          <w:b/>
          <w:bCs/>
          <w:sz w:val="24"/>
          <w:szCs w:val="24"/>
        </w:rPr>
        <w:t xml:space="preserve"> strains with high-level resistance to penicill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D1BD0" w:rsidRPr="00930D21" w14:paraId="1D064AEB" w14:textId="77777777" w:rsidTr="006A0FEE">
        <w:tc>
          <w:tcPr>
            <w:tcW w:w="2254" w:type="dxa"/>
          </w:tcPr>
          <w:p w14:paraId="0B026FCB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254" w:type="dxa"/>
          </w:tcPr>
          <w:p w14:paraId="7787828E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530</w:t>
            </w:r>
          </w:p>
        </w:tc>
        <w:tc>
          <w:tcPr>
            <w:tcW w:w="2254" w:type="dxa"/>
          </w:tcPr>
          <w:p w14:paraId="24A86A30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532</w:t>
            </w:r>
          </w:p>
        </w:tc>
        <w:tc>
          <w:tcPr>
            <w:tcW w:w="2254" w:type="dxa"/>
          </w:tcPr>
          <w:p w14:paraId="6BFE7CCA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602</w:t>
            </w:r>
          </w:p>
        </w:tc>
      </w:tr>
      <w:tr w:rsidR="005D1BD0" w:rsidRPr="00930D21" w14:paraId="4BC810F0" w14:textId="77777777" w:rsidTr="006A0FEE">
        <w:tc>
          <w:tcPr>
            <w:tcW w:w="2254" w:type="dxa"/>
          </w:tcPr>
          <w:p w14:paraId="1574E4D4" w14:textId="77777777" w:rsidR="005D1BD0" w:rsidRPr="00B50CCC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A accession no.</w:t>
            </w:r>
          </w:p>
        </w:tc>
        <w:tc>
          <w:tcPr>
            <w:tcW w:w="2254" w:type="dxa"/>
          </w:tcPr>
          <w:p w14:paraId="407B491F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4B0F544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3BE04BA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BD0" w:rsidRPr="00930D21" w14:paraId="1599CAC4" w14:textId="77777777" w:rsidTr="006A0FEE">
        <w:tc>
          <w:tcPr>
            <w:tcW w:w="2254" w:type="dxa"/>
          </w:tcPr>
          <w:p w14:paraId="553E97F6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</w:p>
        </w:tc>
        <w:tc>
          <w:tcPr>
            <w:tcW w:w="2254" w:type="dxa"/>
          </w:tcPr>
          <w:p w14:paraId="5D588ADD" w14:textId="77777777" w:rsidR="005D1BD0" w:rsidRPr="00930D21" w:rsidRDefault="00E74062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RR10861752</w:t>
              </w:r>
            </w:hyperlink>
          </w:p>
        </w:tc>
        <w:tc>
          <w:tcPr>
            <w:tcW w:w="2254" w:type="dxa"/>
          </w:tcPr>
          <w:p w14:paraId="28D4199A" w14:textId="77777777" w:rsidR="005D1BD0" w:rsidRPr="00930D21" w:rsidRDefault="00E74062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RR10861750</w:t>
              </w:r>
            </w:hyperlink>
          </w:p>
        </w:tc>
        <w:tc>
          <w:tcPr>
            <w:tcW w:w="2254" w:type="dxa"/>
          </w:tcPr>
          <w:p w14:paraId="6BE6F033" w14:textId="77777777" w:rsidR="005D1BD0" w:rsidRPr="00930D21" w:rsidRDefault="00E74062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RR10861748</w:t>
              </w:r>
            </w:hyperlink>
          </w:p>
        </w:tc>
      </w:tr>
      <w:tr w:rsidR="005D1BD0" w:rsidRPr="00930D21" w14:paraId="573D062D" w14:textId="77777777" w:rsidTr="006A0FEE">
        <w:tc>
          <w:tcPr>
            <w:tcW w:w="2254" w:type="dxa"/>
          </w:tcPr>
          <w:p w14:paraId="48048CF5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</w:p>
        </w:tc>
        <w:tc>
          <w:tcPr>
            <w:tcW w:w="2254" w:type="dxa"/>
          </w:tcPr>
          <w:p w14:paraId="71A05EFA" w14:textId="77777777" w:rsidR="005D1BD0" w:rsidRPr="00930D21" w:rsidRDefault="00E74062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RR10861751</w:t>
              </w:r>
            </w:hyperlink>
          </w:p>
        </w:tc>
        <w:tc>
          <w:tcPr>
            <w:tcW w:w="2254" w:type="dxa"/>
          </w:tcPr>
          <w:p w14:paraId="3068A411" w14:textId="77777777" w:rsidR="005D1BD0" w:rsidRPr="00930D21" w:rsidRDefault="00E74062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RR10861749</w:t>
              </w:r>
            </w:hyperlink>
          </w:p>
        </w:tc>
        <w:tc>
          <w:tcPr>
            <w:tcW w:w="2254" w:type="dxa"/>
          </w:tcPr>
          <w:p w14:paraId="396AF4C5" w14:textId="77777777" w:rsidR="005D1BD0" w:rsidRPr="00930D21" w:rsidRDefault="00E74062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RR10861747</w:t>
              </w:r>
            </w:hyperlink>
          </w:p>
        </w:tc>
      </w:tr>
      <w:tr w:rsidR="005D1BD0" w:rsidRPr="00930D21" w14:paraId="1ED027D4" w14:textId="77777777" w:rsidTr="006A0FEE">
        <w:tc>
          <w:tcPr>
            <w:tcW w:w="2254" w:type="dxa"/>
          </w:tcPr>
          <w:p w14:paraId="5B22D9AB" w14:textId="77777777" w:rsidR="005D1BD0" w:rsidRPr="00B50CCC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o. of reads</w:t>
            </w:r>
          </w:p>
        </w:tc>
        <w:tc>
          <w:tcPr>
            <w:tcW w:w="2254" w:type="dxa"/>
          </w:tcPr>
          <w:p w14:paraId="63054F7C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DC72422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BC20F42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BD0" w:rsidRPr="00930D21" w14:paraId="171145B9" w14:textId="77777777" w:rsidTr="006A0FEE">
        <w:tc>
          <w:tcPr>
            <w:tcW w:w="2254" w:type="dxa"/>
          </w:tcPr>
          <w:p w14:paraId="3294A31E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</w:p>
        </w:tc>
        <w:tc>
          <w:tcPr>
            <w:tcW w:w="2254" w:type="dxa"/>
          </w:tcPr>
          <w:p w14:paraId="0B428B18" w14:textId="0CB04C13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10316946</w:t>
            </w:r>
          </w:p>
        </w:tc>
        <w:tc>
          <w:tcPr>
            <w:tcW w:w="2254" w:type="dxa"/>
          </w:tcPr>
          <w:p w14:paraId="12DEDF5A" w14:textId="0FC651C9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9796802</w:t>
            </w:r>
          </w:p>
        </w:tc>
        <w:tc>
          <w:tcPr>
            <w:tcW w:w="2254" w:type="dxa"/>
          </w:tcPr>
          <w:p w14:paraId="0B2B4C0D" w14:textId="1253C62E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11656528</w:t>
            </w:r>
          </w:p>
        </w:tc>
      </w:tr>
      <w:tr w:rsidR="005D1BD0" w:rsidRPr="00930D21" w14:paraId="2163FAD3" w14:textId="77777777" w:rsidTr="006A0FEE">
        <w:tc>
          <w:tcPr>
            <w:tcW w:w="2254" w:type="dxa"/>
          </w:tcPr>
          <w:p w14:paraId="0CAC8A20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</w:p>
        </w:tc>
        <w:tc>
          <w:tcPr>
            <w:tcW w:w="2254" w:type="dxa"/>
          </w:tcPr>
          <w:p w14:paraId="523B9EC7" w14:textId="4F76C6AD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98030</w:t>
            </w:r>
          </w:p>
        </w:tc>
        <w:tc>
          <w:tcPr>
            <w:tcW w:w="2254" w:type="dxa"/>
          </w:tcPr>
          <w:p w14:paraId="54471820" w14:textId="1AB0C95F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102879</w:t>
            </w:r>
          </w:p>
        </w:tc>
        <w:tc>
          <w:tcPr>
            <w:tcW w:w="2254" w:type="dxa"/>
          </w:tcPr>
          <w:p w14:paraId="467569AD" w14:textId="0B29F1EB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229766</w:t>
            </w:r>
          </w:p>
        </w:tc>
      </w:tr>
      <w:tr w:rsidR="005D1BD0" w:rsidRPr="00930D21" w14:paraId="2A43320B" w14:textId="77777777" w:rsidTr="006A0FEE">
        <w:tc>
          <w:tcPr>
            <w:tcW w:w="2254" w:type="dxa"/>
          </w:tcPr>
          <w:p w14:paraId="139A367D" w14:textId="77777777" w:rsidR="005D1BD0" w:rsidRPr="00B50CCC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read length</w:t>
            </w:r>
          </w:p>
        </w:tc>
        <w:tc>
          <w:tcPr>
            <w:tcW w:w="2254" w:type="dxa"/>
          </w:tcPr>
          <w:p w14:paraId="1E2917FA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9899F00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FA579ED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BD0" w:rsidRPr="00930D21" w14:paraId="72E8150B" w14:textId="77777777" w:rsidTr="006A0FEE">
        <w:tc>
          <w:tcPr>
            <w:tcW w:w="2254" w:type="dxa"/>
          </w:tcPr>
          <w:p w14:paraId="6EE3ABA1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</w:p>
        </w:tc>
        <w:tc>
          <w:tcPr>
            <w:tcW w:w="2254" w:type="dxa"/>
          </w:tcPr>
          <w:p w14:paraId="2F3C4550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149.94</w:t>
            </w:r>
          </w:p>
        </w:tc>
        <w:tc>
          <w:tcPr>
            <w:tcW w:w="2254" w:type="dxa"/>
          </w:tcPr>
          <w:p w14:paraId="363BD16D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149.96</w:t>
            </w:r>
          </w:p>
        </w:tc>
        <w:tc>
          <w:tcPr>
            <w:tcW w:w="2254" w:type="dxa"/>
          </w:tcPr>
          <w:p w14:paraId="2FDE0164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149.95</w:t>
            </w:r>
          </w:p>
        </w:tc>
      </w:tr>
      <w:tr w:rsidR="005D1BD0" w:rsidRPr="00930D21" w14:paraId="458BD780" w14:textId="77777777" w:rsidTr="006A0FEE">
        <w:tc>
          <w:tcPr>
            <w:tcW w:w="2254" w:type="dxa"/>
          </w:tcPr>
          <w:p w14:paraId="4C7C3E48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</w:p>
        </w:tc>
        <w:tc>
          <w:tcPr>
            <w:tcW w:w="2254" w:type="dxa"/>
          </w:tcPr>
          <w:p w14:paraId="556E3097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4985.70</w:t>
            </w:r>
          </w:p>
        </w:tc>
        <w:tc>
          <w:tcPr>
            <w:tcW w:w="2254" w:type="dxa"/>
          </w:tcPr>
          <w:p w14:paraId="7F4AE1ED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4594.49</w:t>
            </w:r>
          </w:p>
        </w:tc>
        <w:tc>
          <w:tcPr>
            <w:tcW w:w="2254" w:type="dxa"/>
          </w:tcPr>
          <w:p w14:paraId="76CA2F77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4866.11</w:t>
            </w:r>
          </w:p>
        </w:tc>
      </w:tr>
      <w:tr w:rsidR="005D1BD0" w:rsidRPr="00930D21" w14:paraId="45624E27" w14:textId="77777777" w:rsidTr="006A0FEE">
        <w:tc>
          <w:tcPr>
            <w:tcW w:w="2254" w:type="dxa"/>
          </w:tcPr>
          <w:p w14:paraId="20D7194D" w14:textId="77777777" w:rsidR="005D1BD0" w:rsidRPr="00B50CCC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est read length</w:t>
            </w:r>
          </w:p>
        </w:tc>
        <w:tc>
          <w:tcPr>
            <w:tcW w:w="2254" w:type="dxa"/>
          </w:tcPr>
          <w:p w14:paraId="76F2639B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BE419D5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8BFE935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BD0" w:rsidRPr="00930D21" w14:paraId="0F2DD67B" w14:textId="77777777" w:rsidTr="006A0FEE">
        <w:tc>
          <w:tcPr>
            <w:tcW w:w="2254" w:type="dxa"/>
          </w:tcPr>
          <w:p w14:paraId="675CF4F9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</w:p>
        </w:tc>
        <w:tc>
          <w:tcPr>
            <w:tcW w:w="2254" w:type="dxa"/>
          </w:tcPr>
          <w:p w14:paraId="742EE73F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254" w:type="dxa"/>
          </w:tcPr>
          <w:p w14:paraId="466A4037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254" w:type="dxa"/>
          </w:tcPr>
          <w:p w14:paraId="752E6035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5D1BD0" w:rsidRPr="00930D21" w14:paraId="7FB0DDF4" w14:textId="77777777" w:rsidTr="006A0FEE">
        <w:tc>
          <w:tcPr>
            <w:tcW w:w="2254" w:type="dxa"/>
          </w:tcPr>
          <w:p w14:paraId="6C89DEA9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</w:p>
        </w:tc>
        <w:tc>
          <w:tcPr>
            <w:tcW w:w="2254" w:type="dxa"/>
          </w:tcPr>
          <w:p w14:paraId="002FD928" w14:textId="633284E2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50027</w:t>
            </w:r>
          </w:p>
        </w:tc>
        <w:tc>
          <w:tcPr>
            <w:tcW w:w="2254" w:type="dxa"/>
          </w:tcPr>
          <w:p w14:paraId="46AA8C67" w14:textId="2420BB01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47862</w:t>
            </w:r>
          </w:p>
        </w:tc>
        <w:tc>
          <w:tcPr>
            <w:tcW w:w="2254" w:type="dxa"/>
          </w:tcPr>
          <w:p w14:paraId="17D92017" w14:textId="16B2D43B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50804</w:t>
            </w:r>
          </w:p>
        </w:tc>
      </w:tr>
      <w:tr w:rsidR="005D1BD0" w:rsidRPr="00930D21" w14:paraId="01B1AF13" w14:textId="77777777" w:rsidTr="006A0FEE">
        <w:tc>
          <w:tcPr>
            <w:tcW w:w="2254" w:type="dxa"/>
          </w:tcPr>
          <w:p w14:paraId="3F3FE468" w14:textId="77777777" w:rsidR="005D1BD0" w:rsidRPr="00B50CCC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50 (bp)</w:t>
            </w:r>
          </w:p>
        </w:tc>
        <w:tc>
          <w:tcPr>
            <w:tcW w:w="2254" w:type="dxa"/>
          </w:tcPr>
          <w:p w14:paraId="112A52E9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FBB620E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2AD6968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BD0" w:rsidRPr="00930D21" w14:paraId="4E6C8E9C" w14:textId="77777777" w:rsidTr="006A0FEE">
        <w:tc>
          <w:tcPr>
            <w:tcW w:w="2254" w:type="dxa"/>
          </w:tcPr>
          <w:p w14:paraId="18961BC9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</w:p>
        </w:tc>
        <w:tc>
          <w:tcPr>
            <w:tcW w:w="2254" w:type="dxa"/>
          </w:tcPr>
          <w:p w14:paraId="51B4A41F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254" w:type="dxa"/>
          </w:tcPr>
          <w:p w14:paraId="1A09094A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254" w:type="dxa"/>
          </w:tcPr>
          <w:p w14:paraId="67B60F0F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5D1BD0" w:rsidRPr="00930D21" w14:paraId="178E479D" w14:textId="77777777" w:rsidTr="006A0FEE">
        <w:tc>
          <w:tcPr>
            <w:tcW w:w="2254" w:type="dxa"/>
          </w:tcPr>
          <w:p w14:paraId="35A7E08C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</w:p>
        </w:tc>
        <w:tc>
          <w:tcPr>
            <w:tcW w:w="2254" w:type="dxa"/>
          </w:tcPr>
          <w:p w14:paraId="045E2797" w14:textId="65849E1E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5046</w:t>
            </w:r>
          </w:p>
        </w:tc>
        <w:tc>
          <w:tcPr>
            <w:tcW w:w="2254" w:type="dxa"/>
          </w:tcPr>
          <w:p w14:paraId="2B217F55" w14:textId="2BB2D811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4722</w:t>
            </w:r>
          </w:p>
        </w:tc>
        <w:tc>
          <w:tcPr>
            <w:tcW w:w="2254" w:type="dxa"/>
          </w:tcPr>
          <w:p w14:paraId="3F1EB18D" w14:textId="0717BEA0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5731</w:t>
            </w:r>
          </w:p>
        </w:tc>
      </w:tr>
      <w:tr w:rsidR="005D1BD0" w:rsidRPr="00930D21" w14:paraId="017ADA62" w14:textId="77777777" w:rsidTr="006A0FEE">
        <w:tc>
          <w:tcPr>
            <w:tcW w:w="2254" w:type="dxa"/>
          </w:tcPr>
          <w:p w14:paraId="485E2043" w14:textId="77777777" w:rsidR="005D1BD0" w:rsidRPr="00B50CCC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 no.</w:t>
            </w:r>
          </w:p>
        </w:tc>
        <w:tc>
          <w:tcPr>
            <w:tcW w:w="2254" w:type="dxa"/>
          </w:tcPr>
          <w:p w14:paraId="5E087617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5A742B3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CB6878B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BD0" w:rsidRPr="00930D21" w14:paraId="4AC73CA2" w14:textId="77777777" w:rsidTr="006A0FEE">
        <w:tc>
          <w:tcPr>
            <w:tcW w:w="2254" w:type="dxa"/>
          </w:tcPr>
          <w:p w14:paraId="611890E1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2254" w:type="dxa"/>
          </w:tcPr>
          <w:p w14:paraId="067AF92F" w14:textId="77777777" w:rsidR="005D1BD0" w:rsidRPr="00930D21" w:rsidRDefault="00E74062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P048254</w:t>
              </w:r>
            </w:hyperlink>
          </w:p>
        </w:tc>
        <w:tc>
          <w:tcPr>
            <w:tcW w:w="2254" w:type="dxa"/>
          </w:tcPr>
          <w:p w14:paraId="36B63F2A" w14:textId="77777777" w:rsidR="005D1BD0" w:rsidRPr="00930D21" w:rsidRDefault="00E74062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P048250</w:t>
              </w:r>
            </w:hyperlink>
          </w:p>
        </w:tc>
        <w:tc>
          <w:tcPr>
            <w:tcW w:w="2254" w:type="dxa"/>
          </w:tcPr>
          <w:p w14:paraId="08A205DA" w14:textId="77777777" w:rsidR="005D1BD0" w:rsidRPr="00930D21" w:rsidRDefault="00E74062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P048246</w:t>
              </w:r>
            </w:hyperlink>
          </w:p>
        </w:tc>
      </w:tr>
      <w:tr w:rsidR="005D1BD0" w:rsidRPr="00930D21" w14:paraId="5EC89E0D" w14:textId="77777777" w:rsidTr="006A0FEE">
        <w:tc>
          <w:tcPr>
            <w:tcW w:w="2254" w:type="dxa"/>
          </w:tcPr>
          <w:p w14:paraId="586DF4C8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smids</w:t>
            </w:r>
          </w:p>
        </w:tc>
        <w:tc>
          <w:tcPr>
            <w:tcW w:w="2254" w:type="dxa"/>
          </w:tcPr>
          <w:p w14:paraId="0D548602" w14:textId="77777777" w:rsidR="005D1BD0" w:rsidRPr="00930D21" w:rsidRDefault="00E74062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P048255</w:t>
              </w:r>
            </w:hyperlink>
            <w:r w:rsidR="005D1BD0" w:rsidRPr="00930D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hyperlink r:id="rId15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P048256</w:t>
              </w:r>
            </w:hyperlink>
            <w:r w:rsidR="005D1BD0" w:rsidRPr="00930D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hyperlink r:id="rId16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P048257</w:t>
              </w:r>
            </w:hyperlink>
          </w:p>
        </w:tc>
        <w:tc>
          <w:tcPr>
            <w:tcW w:w="2254" w:type="dxa"/>
          </w:tcPr>
          <w:p w14:paraId="7EA5BD09" w14:textId="77777777" w:rsidR="005D1BD0" w:rsidRPr="00930D21" w:rsidRDefault="00E74062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P048251</w:t>
              </w:r>
            </w:hyperlink>
            <w:r w:rsidR="005D1BD0" w:rsidRPr="00930D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hyperlink r:id="rId18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P048252</w:t>
              </w:r>
            </w:hyperlink>
            <w:r w:rsidR="005D1BD0" w:rsidRPr="00930D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hyperlink r:id="rId19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P048253</w:t>
              </w:r>
            </w:hyperlink>
          </w:p>
        </w:tc>
        <w:tc>
          <w:tcPr>
            <w:tcW w:w="2254" w:type="dxa"/>
          </w:tcPr>
          <w:p w14:paraId="3751F8F5" w14:textId="77777777" w:rsidR="005D1BD0" w:rsidRPr="00930D21" w:rsidRDefault="00E74062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P048247</w:t>
              </w:r>
            </w:hyperlink>
            <w:r w:rsidR="005D1BD0" w:rsidRPr="00930D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hyperlink r:id="rId21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P048248</w:t>
              </w:r>
            </w:hyperlink>
            <w:r w:rsidR="005D1BD0" w:rsidRPr="00930D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hyperlink r:id="rId22" w:history="1">
              <w:r w:rsidR="005D1BD0" w:rsidRPr="00930D2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P048249</w:t>
              </w:r>
            </w:hyperlink>
          </w:p>
        </w:tc>
      </w:tr>
      <w:tr w:rsidR="005D1BD0" w:rsidRPr="00930D21" w14:paraId="5A694272" w14:textId="77777777" w:rsidTr="006A0FEE">
        <w:tc>
          <w:tcPr>
            <w:tcW w:w="2254" w:type="dxa"/>
          </w:tcPr>
          <w:p w14:paraId="51644AC3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Genome size (bp)</w:t>
            </w:r>
          </w:p>
        </w:tc>
        <w:tc>
          <w:tcPr>
            <w:tcW w:w="2254" w:type="dxa"/>
          </w:tcPr>
          <w:p w14:paraId="0F950637" w14:textId="56A875EB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2169323</w:t>
            </w:r>
          </w:p>
        </w:tc>
        <w:tc>
          <w:tcPr>
            <w:tcW w:w="2254" w:type="dxa"/>
          </w:tcPr>
          <w:p w14:paraId="631C2A9E" w14:textId="52B8A7A6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2165075</w:t>
            </w:r>
          </w:p>
        </w:tc>
        <w:tc>
          <w:tcPr>
            <w:tcW w:w="2254" w:type="dxa"/>
          </w:tcPr>
          <w:p w14:paraId="4A9BE9E8" w14:textId="728078E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2162702</w:t>
            </w:r>
          </w:p>
        </w:tc>
      </w:tr>
      <w:tr w:rsidR="005D1BD0" w:rsidRPr="00930D21" w14:paraId="509382B2" w14:textId="77777777" w:rsidTr="006A0FEE">
        <w:tc>
          <w:tcPr>
            <w:tcW w:w="2254" w:type="dxa"/>
          </w:tcPr>
          <w:p w14:paraId="1326EF1A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Plasmid size (bp)</w:t>
            </w:r>
          </w:p>
        </w:tc>
        <w:tc>
          <w:tcPr>
            <w:tcW w:w="2254" w:type="dxa"/>
          </w:tcPr>
          <w:p w14:paraId="57AF6A32" w14:textId="5A29C1BA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42003</w:t>
            </w:r>
            <w:r w:rsidR="00E7406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5111</w:t>
            </w:r>
            <w:r w:rsidR="00E7406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4153</w:t>
            </w:r>
          </w:p>
        </w:tc>
        <w:tc>
          <w:tcPr>
            <w:tcW w:w="2254" w:type="dxa"/>
          </w:tcPr>
          <w:p w14:paraId="7F89F161" w14:textId="2CD461FF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42001</w:t>
            </w:r>
            <w:r w:rsidR="00E7406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5155</w:t>
            </w:r>
            <w:r w:rsidR="00E7406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4207</w:t>
            </w:r>
          </w:p>
        </w:tc>
        <w:tc>
          <w:tcPr>
            <w:tcW w:w="2254" w:type="dxa"/>
          </w:tcPr>
          <w:p w14:paraId="69FE01AF" w14:textId="22F8906E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39072</w:t>
            </w:r>
            <w:r w:rsidR="00E7406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5111</w:t>
            </w:r>
            <w:r w:rsidR="00E7406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4207</w:t>
            </w:r>
          </w:p>
        </w:tc>
      </w:tr>
      <w:tr w:rsidR="005D1BD0" w:rsidRPr="00930D21" w14:paraId="0FECA450" w14:textId="77777777" w:rsidTr="006A0FEE">
        <w:tc>
          <w:tcPr>
            <w:tcW w:w="2254" w:type="dxa"/>
          </w:tcPr>
          <w:p w14:paraId="4609C4A0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Genome coverage (×)</w:t>
            </w:r>
          </w:p>
        </w:tc>
        <w:tc>
          <w:tcPr>
            <w:tcW w:w="2254" w:type="dxa"/>
          </w:tcPr>
          <w:p w14:paraId="7FC8FF6B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938.4</w:t>
            </w:r>
          </w:p>
        </w:tc>
        <w:tc>
          <w:tcPr>
            <w:tcW w:w="2254" w:type="dxa"/>
          </w:tcPr>
          <w:p w14:paraId="5CFBAF25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896.9</w:t>
            </w:r>
          </w:p>
        </w:tc>
        <w:tc>
          <w:tcPr>
            <w:tcW w:w="2254" w:type="dxa"/>
          </w:tcPr>
          <w:p w14:paraId="3E7B0146" w14:textId="2A54DEAE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1325.2</w:t>
            </w:r>
          </w:p>
        </w:tc>
      </w:tr>
      <w:tr w:rsidR="005D1BD0" w:rsidRPr="00930D21" w14:paraId="3EB1D9D0" w14:textId="77777777" w:rsidTr="006A0FEE">
        <w:tc>
          <w:tcPr>
            <w:tcW w:w="2254" w:type="dxa"/>
          </w:tcPr>
          <w:p w14:paraId="0468484A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GC content (%)</w:t>
            </w:r>
          </w:p>
        </w:tc>
        <w:tc>
          <w:tcPr>
            <w:tcW w:w="2254" w:type="dxa"/>
          </w:tcPr>
          <w:p w14:paraId="2FA9ED57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2254" w:type="dxa"/>
          </w:tcPr>
          <w:p w14:paraId="2502EDC3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  <w:cs/>
              </w:rPr>
              <w:t>52.7</w:t>
            </w:r>
          </w:p>
        </w:tc>
        <w:tc>
          <w:tcPr>
            <w:tcW w:w="2254" w:type="dxa"/>
          </w:tcPr>
          <w:p w14:paraId="7C680C6E" w14:textId="77777777" w:rsidR="005D1BD0" w:rsidRPr="00930D21" w:rsidRDefault="005D1BD0" w:rsidP="005F2B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D21">
              <w:rPr>
                <w:rFonts w:ascii="Times New Roman" w:hAnsi="Times New Roman" w:cs="Times New Roman"/>
                <w:sz w:val="24"/>
                <w:szCs w:val="24"/>
                <w:cs/>
              </w:rPr>
              <w:t>52.7</w:t>
            </w:r>
          </w:p>
        </w:tc>
      </w:tr>
    </w:tbl>
    <w:p w14:paraId="3B291AD4" w14:textId="77777777" w:rsidR="00930D21" w:rsidRPr="005D1BD0" w:rsidRDefault="00930D21" w:rsidP="005D1BD0"/>
    <w:sectPr w:rsidR="00930D21" w:rsidRPr="005D1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D21"/>
    <w:rsid w:val="000D31FD"/>
    <w:rsid w:val="00271946"/>
    <w:rsid w:val="00273660"/>
    <w:rsid w:val="002D2E32"/>
    <w:rsid w:val="00365053"/>
    <w:rsid w:val="00436BC6"/>
    <w:rsid w:val="004A141A"/>
    <w:rsid w:val="004D084B"/>
    <w:rsid w:val="005D1BD0"/>
    <w:rsid w:val="006206FD"/>
    <w:rsid w:val="006A0FEE"/>
    <w:rsid w:val="00930D21"/>
    <w:rsid w:val="00962C70"/>
    <w:rsid w:val="00B50CCC"/>
    <w:rsid w:val="00E74062"/>
    <w:rsid w:val="00F01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1CBB3"/>
  <w15:chartTrackingRefBased/>
  <w15:docId w15:val="{CCCF39D8-4AF1-4F11-8CDE-7ABD084CF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0D2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36B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ace.ncbi.nlm.nih.gov/Traces/sra/?run=SRR10861751" TargetMode="External"/><Relationship Id="rId13" Type="http://schemas.openxmlformats.org/officeDocument/2006/relationships/hyperlink" Target="https://identifiers.org/resolve?query=insdc:CP048246" TargetMode="External"/><Relationship Id="rId18" Type="http://schemas.openxmlformats.org/officeDocument/2006/relationships/hyperlink" Target="https://identifiers.org/resolve?query=insdc:CP04825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identifiers.org/resolve?query=insdc:CP048248" TargetMode="External"/><Relationship Id="rId7" Type="http://schemas.openxmlformats.org/officeDocument/2006/relationships/hyperlink" Target="https://trace.ncbi.nlm.nih.gov/Traces/sra/?run=SRR10861748" TargetMode="External"/><Relationship Id="rId12" Type="http://schemas.openxmlformats.org/officeDocument/2006/relationships/hyperlink" Target="https://identifiers.org/resolve?query=insdc:CP048250" TargetMode="External"/><Relationship Id="rId17" Type="http://schemas.openxmlformats.org/officeDocument/2006/relationships/hyperlink" Target="https://identifiers.org/resolve?query=insdc:CP048251" TargetMode="External"/><Relationship Id="rId2" Type="http://schemas.openxmlformats.org/officeDocument/2006/relationships/styles" Target="styles.xml"/><Relationship Id="rId16" Type="http://schemas.openxmlformats.org/officeDocument/2006/relationships/hyperlink" Target="https://identifiers.org/resolve?query=insdc:CP048257" TargetMode="External"/><Relationship Id="rId20" Type="http://schemas.openxmlformats.org/officeDocument/2006/relationships/hyperlink" Target="https://identifiers.org/resolve?query=insdc:CP048247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trace.ncbi.nlm.nih.gov/Traces/sra/?run=SRR10861750" TargetMode="External"/><Relationship Id="rId11" Type="http://schemas.openxmlformats.org/officeDocument/2006/relationships/hyperlink" Target="https://identifiers.org/resolve?query=insdc:CP048254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trace.ncbi.nlm.nih.gov/Traces/sra/?run=SRR10861752" TargetMode="External"/><Relationship Id="rId15" Type="http://schemas.openxmlformats.org/officeDocument/2006/relationships/hyperlink" Target="https://identifiers.org/resolve?query=insdc:CP048256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trace.ncbi.nlm.nih.gov/Traces/sra/?run=SRR10861747" TargetMode="External"/><Relationship Id="rId19" Type="http://schemas.openxmlformats.org/officeDocument/2006/relationships/hyperlink" Target="https://identifiers.org/resolve?query=insdc:CP04825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race.ncbi.nlm.nih.gov/Traces/sra/?run=SRR10861749" TargetMode="External"/><Relationship Id="rId14" Type="http://schemas.openxmlformats.org/officeDocument/2006/relationships/hyperlink" Target="https://identifiers.org/resolve?query=insdc:CP048255" TargetMode="External"/><Relationship Id="rId22" Type="http://schemas.openxmlformats.org/officeDocument/2006/relationships/hyperlink" Target="https://identifiers.org/resolve?query=insdc:CP0482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5A6F5-30A2-41DF-8B96-1CDBD8005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min</dc:creator>
  <cp:keywords/>
  <dc:description/>
  <cp:lastModifiedBy>Jaymin</cp:lastModifiedBy>
  <cp:revision>47</cp:revision>
  <dcterms:created xsi:type="dcterms:W3CDTF">2022-03-28T04:14:00Z</dcterms:created>
  <dcterms:modified xsi:type="dcterms:W3CDTF">2022-05-27T17:25:00Z</dcterms:modified>
</cp:coreProperties>
</file>